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-TABLE 1: The expression levels of the DEG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</w:p>
    <w:tbl>
      <w:tblPr>
        <w:tblStyle w:val="4"/>
        <w:tblW w:w="82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936"/>
        <w:gridCol w:w="2427"/>
        <w:gridCol w:w="2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19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e S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ol</w:t>
            </w:r>
          </w:p>
        </w:tc>
        <w:tc>
          <w:tcPr>
            <w:tcW w:w="19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xpression</w:t>
            </w:r>
          </w:p>
        </w:tc>
        <w:tc>
          <w:tcPr>
            <w:tcW w:w="24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SE2882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og2(FC)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SE708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og2(F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MP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5385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558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0003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C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3484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orf4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4490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118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5116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8431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K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250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R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7007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349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1089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2799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2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4592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AR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2773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3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168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N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2059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7075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DEC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0156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1L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4220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0241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4148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C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0384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AR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0083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F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778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ZRN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0559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3085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MB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3348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8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9141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F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5349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65286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T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6705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4469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2502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1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933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6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5292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K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4670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3352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0965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3707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M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8615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A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1544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V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1594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K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2627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M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5031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5440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NU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6197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5167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AMF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2545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619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794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PDL3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7467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3941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7501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UNE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9045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F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5797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MIS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2590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1051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7800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D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3757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6197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1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3240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EP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2314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A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4463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PTL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0158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P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2146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C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9452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6073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M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8377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1641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2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9601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BP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771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5457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A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33919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452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P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2267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8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5223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AP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4452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315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435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1895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3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4509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MIP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1368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7256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1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759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2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6581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7455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G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09341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MAL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10061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X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5808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IP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0812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6264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P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4437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4077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PEP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0738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3418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X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305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2574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CDD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28738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4681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P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0911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581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3359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P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3717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731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M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8831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F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162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8584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5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9905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TM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4683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SP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6430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P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9657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EG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712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BG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7031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7064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8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71534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C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1199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SF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9022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ER1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9184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2945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M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1869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Q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4460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3099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1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2455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6613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6588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ND2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4652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PK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4749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C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2422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76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0095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LS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9083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1130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C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4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911402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zYTMyZTA4NWNjMjBjNDdkNjA4ODk0MTQ5NDlkNzMifQ=="/>
  </w:docVars>
  <w:rsids>
    <w:rsidRoot w:val="36F27456"/>
    <w:rsid w:val="22977B3A"/>
    <w:rsid w:val="36F27456"/>
    <w:rsid w:val="65E9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47</Words>
  <Characters>2767</Characters>
  <Lines>0</Lines>
  <Paragraphs>0</Paragraphs>
  <TotalTime>2</TotalTime>
  <ScaleCrop>false</ScaleCrop>
  <LinksUpToDate>false</LinksUpToDate>
  <CharactersWithSpaces>277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9:27:00Z</dcterms:created>
  <dc:creator>mkang</dc:creator>
  <cp:lastModifiedBy>mkang</cp:lastModifiedBy>
  <dcterms:modified xsi:type="dcterms:W3CDTF">2022-10-23T08:4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A6EFBDCE161418A8958B626DA060A3F</vt:lpwstr>
  </property>
</Properties>
</file>